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0A6FDFFE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D89ED18" w:rsidR="001613E8" w:rsidRPr="001613E8" w:rsidRDefault="00FB505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Studio</w:t>
            </w:r>
          </w:p>
        </w:tc>
        <w:tc>
          <w:tcPr>
            <w:tcW w:w="3021" w:type="dxa"/>
          </w:tcPr>
          <w:p w14:paraId="6A45D4F6" w14:textId="63A25B68" w:rsidR="001613E8" w:rsidRPr="001613E8" w:rsidRDefault="00FB5057" w:rsidP="007F1C4B">
            <w:pPr>
              <w:rPr>
                <w:rFonts w:ascii="Arial" w:hAnsi="Arial" w:cs="Arial"/>
                <w:b/>
              </w:rPr>
            </w:pPr>
            <w:r w:rsidRPr="00FB5057">
              <w:rPr>
                <w:rFonts w:ascii="Arial" w:hAnsi="Arial" w:cs="Arial"/>
                <w:b/>
              </w:rPr>
              <w:t>The R Foundation for Statistical Computing</w:t>
            </w:r>
          </w:p>
        </w:tc>
        <w:tc>
          <w:tcPr>
            <w:tcW w:w="3021" w:type="dxa"/>
          </w:tcPr>
          <w:p w14:paraId="1407DBE1" w14:textId="19D5B03A" w:rsidR="001613E8" w:rsidRPr="001613E8" w:rsidRDefault="00FB505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.1.3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ED3D8D1" w:rsidR="002B4388" w:rsidRDefault="00FB5057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rian Ho</w:t>
            </w:r>
          </w:p>
          <w:p w14:paraId="2031CABB" w14:textId="313B24B4" w:rsidR="00FB5057" w:rsidRDefault="00FB5057" w:rsidP="002B4388">
            <w:pPr>
              <w:rPr>
                <w:rFonts w:ascii="Arial" w:hAnsi="Arial" w:cs="Arial"/>
                <w:b/>
              </w:rPr>
            </w:pPr>
          </w:p>
          <w:p w14:paraId="174D449C" w14:textId="77777777" w:rsidR="00FB5057" w:rsidRDefault="00FB5057" w:rsidP="002B4388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B505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Wolfson Centre for Personalised Medicine, </w:t>
            </w:r>
          </w:p>
          <w:p w14:paraId="6734B242" w14:textId="77777777" w:rsidR="00FB5057" w:rsidRDefault="00FB5057" w:rsidP="002B4388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B505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Institute of Translational Medicine, </w:t>
            </w:r>
          </w:p>
          <w:p w14:paraId="1082EBE3" w14:textId="77777777" w:rsidR="00FB5057" w:rsidRDefault="00FB5057" w:rsidP="002B4388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B505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University of Liverpool, </w:t>
            </w:r>
          </w:p>
          <w:p w14:paraId="44FBCCC8" w14:textId="09A00CC1" w:rsidR="00FB5057" w:rsidRDefault="00FB5057" w:rsidP="002B4388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B505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Liverpool, UK</w:t>
            </w:r>
          </w:p>
          <w:p w14:paraId="5C15FECF" w14:textId="77777777" w:rsidR="00FB5057" w:rsidRPr="00FB5057" w:rsidRDefault="00FB5057" w:rsidP="002B4388">
            <w:pPr>
              <w:rPr>
                <w:rFonts w:ascii="Arial" w:hAnsi="Arial" w:cs="Arial"/>
                <w:b/>
              </w:rPr>
            </w:pPr>
          </w:p>
          <w:p w14:paraId="24CE03C2" w14:textId="22D35339" w:rsidR="00FB5057" w:rsidRDefault="00FB5057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.ho@liverpool.ac.uk</w:t>
            </w: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C6ECD" w14:textId="77777777" w:rsidR="00E367BE" w:rsidRDefault="00E367BE" w:rsidP="005076FC">
      <w:pPr>
        <w:spacing w:after="0" w:line="240" w:lineRule="auto"/>
      </w:pPr>
      <w:r>
        <w:separator/>
      </w:r>
    </w:p>
  </w:endnote>
  <w:endnote w:type="continuationSeparator" w:id="0">
    <w:p w14:paraId="4972C6D4" w14:textId="77777777" w:rsidR="00E367BE" w:rsidRDefault="00E367B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05DD1" w14:textId="77777777" w:rsidR="00E367BE" w:rsidRDefault="00E367BE" w:rsidP="005076FC">
      <w:pPr>
        <w:spacing w:after="0" w:line="240" w:lineRule="auto"/>
      </w:pPr>
      <w:r>
        <w:separator/>
      </w:r>
    </w:p>
  </w:footnote>
  <w:footnote w:type="continuationSeparator" w:id="0">
    <w:p w14:paraId="375DE36B" w14:textId="77777777" w:rsidR="00E367BE" w:rsidRDefault="00E367B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998000463">
    <w:abstractNumId w:val="1"/>
  </w:num>
  <w:num w:numId="2" w16cid:durableId="15704607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E367BE"/>
    <w:rsid w:val="00EB1C65"/>
    <w:rsid w:val="00F67D60"/>
    <w:rsid w:val="00F76606"/>
    <w:rsid w:val="00FB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FC7D5C4-571D-4C26-96DA-A2746CF2F16C}"/>
</file>

<file path=customXml/itemProps3.xml><?xml version="1.0" encoding="utf-8"?>
<ds:datastoreItem xmlns:ds="http://schemas.openxmlformats.org/officeDocument/2006/customXml" ds:itemID="{540DE111-1851-4D87-AC58-51500452E2B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Brian Ho</cp:lastModifiedBy>
  <cp:revision>4</cp:revision>
  <cp:lastPrinted>2018-11-07T08:54:00Z</cp:lastPrinted>
  <dcterms:created xsi:type="dcterms:W3CDTF">2018-11-07T09:05:00Z</dcterms:created>
  <dcterms:modified xsi:type="dcterms:W3CDTF">2023-01-02T14:21:00Z</dcterms:modified>
</cp:coreProperties>
</file>